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3E097" w14:textId="0640CED7" w:rsidR="00B03913" w:rsidRPr="006E2D19" w:rsidRDefault="006E2D19" w:rsidP="006E2D19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6E2D19">
        <w:rPr>
          <w:rFonts w:ascii="Times New Roman" w:hAnsi="Times New Roman" w:cs="Times New Roman"/>
          <w:sz w:val="32"/>
          <w:szCs w:val="32"/>
          <w:lang w:val="en-US"/>
        </w:rPr>
        <w:t>Supporting information</w:t>
      </w:r>
    </w:p>
    <w:p w14:paraId="4F396BDC" w14:textId="77777777" w:rsidR="006E2D19" w:rsidRPr="006E2D19" w:rsidRDefault="006E2D19" w:rsidP="006E2D1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EBABE3" w14:textId="1AFFD645" w:rsidR="006E2D19" w:rsidRPr="006E2D19" w:rsidRDefault="006E2D19" w:rsidP="006E2D19">
      <w:pPr>
        <w:rPr>
          <w:rFonts w:ascii="Times New Roman" w:hAnsi="Times New Roman" w:cs="Times New Roman"/>
          <w:color w:val="242424"/>
          <w:szCs w:val="24"/>
          <w:shd w:val="clear" w:color="auto" w:fill="FFFFFF"/>
          <w:lang w:val="en-GB"/>
        </w:rPr>
      </w:pPr>
      <w:r w:rsidRPr="006E2D19">
        <w:rPr>
          <w:rFonts w:ascii="Times New Roman" w:hAnsi="Times New Roman" w:cs="Times New Roman"/>
          <w:color w:val="242424"/>
          <w:szCs w:val="24"/>
          <w:shd w:val="clear" w:color="auto" w:fill="FFFFFF"/>
          <w:lang w:val="en-GB"/>
        </w:rPr>
        <w:t>Table S1. Recommended dietary fat intake in the Nordic nutrition recommendations (1996–2023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397"/>
        <w:gridCol w:w="1134"/>
        <w:gridCol w:w="1134"/>
        <w:gridCol w:w="1134"/>
        <w:gridCol w:w="2835"/>
      </w:tblGrid>
      <w:tr w:rsidR="006E2D19" w:rsidRPr="006E2D19" w14:paraId="41C96AB3" w14:textId="77777777" w:rsidTr="00487B4A"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42E22EB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68FE6A16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Total fa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38AA3C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SAF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E763EA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MUF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F0D09D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PUF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3800840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n-6/n-3</w:t>
            </w:r>
          </w:p>
        </w:tc>
      </w:tr>
      <w:tr w:rsidR="006E2D19" w:rsidRPr="008A236B" w14:paraId="60632627" w14:textId="77777777" w:rsidTr="00487B4A"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70F1AA2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497DAF3D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30 to 35 E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B890B2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&lt;10E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93FF30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10–15E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B1BE75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10E%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9E48F88" w14:textId="77777777" w:rsidR="006E2D19" w:rsidRPr="006E2D19" w:rsidRDefault="006E2D19" w:rsidP="00487B4A">
            <w:pPr>
              <w:tabs>
                <w:tab w:val="left" w:pos="567"/>
              </w:tabs>
              <w:spacing w:line="280" w:lineRule="exact"/>
              <w:jc w:val="both"/>
              <w:rPr>
                <w:rFonts w:ascii="Times New Roman" w:hAnsi="Times New Roman" w:cs="Times New Roman"/>
                <w:spacing w:val="-3"/>
                <w:lang w:val="en-US"/>
              </w:rPr>
            </w:pPr>
            <w:r w:rsidRPr="006E2D19">
              <w:rPr>
                <w:rFonts w:ascii="Times New Roman" w:hAnsi="Times New Roman" w:cs="Times New Roman"/>
                <w:spacing w:val="-3"/>
                <w:lang w:val="en-US"/>
              </w:rPr>
              <w:t>Recommendations for fat type are the same as for adults, except that n-6 fatty acids should provide at least 4.5 E% for children ≤1 year and ≥3 E% for ages 1–3 years. The minimum n-3 fatty acid intake should be 0.5 E% for children &lt;3 years.</w:t>
            </w:r>
          </w:p>
        </w:tc>
      </w:tr>
      <w:tr w:rsidR="006E2D19" w:rsidRPr="008A236B" w14:paraId="693B75E0" w14:textId="77777777" w:rsidTr="00487B4A"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6BB8686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7324B325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25–35 E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F984EE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&lt;10E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6D8D48" w14:textId="77777777" w:rsidR="006E2D19" w:rsidRPr="006E2D19" w:rsidRDefault="006E2D19" w:rsidP="00487B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10–15 E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D1CF6F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5–10E%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90FABB7" w14:textId="77777777" w:rsidR="006E2D19" w:rsidRPr="006E2D19" w:rsidRDefault="006E2D19" w:rsidP="00487B4A">
            <w:pPr>
              <w:rPr>
                <w:rFonts w:ascii="Times New Roman" w:hAnsi="Times New Roman" w:cs="Times New Roman"/>
                <w:lang w:val="en-GB"/>
              </w:rPr>
            </w:pPr>
            <w:r w:rsidRPr="006E2D19">
              <w:rPr>
                <w:rFonts w:ascii="Times New Roman" w:hAnsi="Times New Roman" w:cs="Times New Roman"/>
                <w:lang w:val="en-GB"/>
              </w:rPr>
              <w:t>n-6 + n-3 ≥3 E%, including ≥0.5 E% from n-3.</w:t>
            </w:r>
          </w:p>
        </w:tc>
      </w:tr>
      <w:tr w:rsidR="006E2D19" w:rsidRPr="008A236B" w14:paraId="679C1323" w14:textId="77777777" w:rsidTr="00487B4A"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9260FE2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343C0E18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25–40E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F58302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&lt;10E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AFF131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10–20E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C4BC3F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5–10E%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1766F63" w14:textId="77777777" w:rsidR="006E2D19" w:rsidRPr="006E2D19" w:rsidRDefault="006E2D19" w:rsidP="00487B4A">
            <w:pPr>
              <w:rPr>
                <w:rFonts w:ascii="Times New Roman" w:hAnsi="Times New Roman" w:cs="Times New Roman"/>
                <w:lang w:val="en-GB"/>
              </w:rPr>
            </w:pPr>
            <w:r w:rsidRPr="006E2D19">
              <w:rPr>
                <w:rFonts w:ascii="Times New Roman" w:hAnsi="Times New Roman" w:cs="Times New Roman"/>
                <w:lang w:val="en-GB"/>
              </w:rPr>
              <w:t>Linoleic (n-6) and alpha-linolenic (n-3) acids are essential and should contribute at least 3 E%, including at least 0.5 E% as alpha-linolenic acid.</w:t>
            </w:r>
          </w:p>
        </w:tc>
      </w:tr>
      <w:tr w:rsidR="006E2D19" w:rsidRPr="008A236B" w14:paraId="2694CF7A" w14:textId="77777777" w:rsidTr="00487B4A">
        <w:tc>
          <w:tcPr>
            <w:tcW w:w="1077" w:type="dxa"/>
            <w:tcBorders>
              <w:top w:val="single" w:sz="4" w:space="0" w:color="auto"/>
            </w:tcBorders>
          </w:tcPr>
          <w:p w14:paraId="69970E63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630FE2A6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25–40E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76EFB7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&lt;10E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D73186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10–20E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93A6D7" w14:textId="77777777" w:rsidR="006E2D19" w:rsidRPr="006E2D19" w:rsidRDefault="006E2D19" w:rsidP="00487B4A">
            <w:pPr>
              <w:rPr>
                <w:rFonts w:ascii="Times New Roman" w:hAnsi="Times New Roman" w:cs="Times New Roman"/>
              </w:rPr>
            </w:pPr>
            <w:r w:rsidRPr="006E2D19">
              <w:rPr>
                <w:rFonts w:ascii="Times New Roman" w:hAnsi="Times New Roman" w:cs="Times New Roman"/>
              </w:rPr>
              <w:t>5–10E%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17452AF" w14:textId="77777777" w:rsidR="006E2D19" w:rsidRPr="006E2D19" w:rsidRDefault="006E2D19" w:rsidP="00487B4A">
            <w:pPr>
              <w:rPr>
                <w:rFonts w:ascii="Times New Roman" w:hAnsi="Times New Roman" w:cs="Times New Roman"/>
                <w:lang w:val="en-GB"/>
              </w:rPr>
            </w:pPr>
            <w:r w:rsidRPr="006E2D19">
              <w:rPr>
                <w:rFonts w:ascii="Times New Roman" w:hAnsi="Times New Roman" w:cs="Times New Roman"/>
                <w:lang w:val="en-GB"/>
              </w:rPr>
              <w:t>Of PUFA, n-6/n-3/ALA should be at least 3/1/0.5 E%</w:t>
            </w:r>
          </w:p>
        </w:tc>
      </w:tr>
    </w:tbl>
    <w:p w14:paraId="35E8553C" w14:textId="6A39DB14" w:rsidR="008A236B" w:rsidRDefault="006E2D19" w:rsidP="006E2D19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6E2D1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bbreviations: SAFA – saturated fatty acids; MUFA – monounsaturated fatty acids; PUFA – polyunsaturated fatty acids; n-6 – linoleic acid; n-3 – omega-3 fatty acids; ALA – alpha-linolenic acid; E% – percentage of daily energy intake.</w:t>
      </w:r>
    </w:p>
    <w:p w14:paraId="48968780" w14:textId="77777777" w:rsidR="008A236B" w:rsidRDefault="008A236B">
      <w:pPr>
        <w:spacing w:after="200"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br w:type="page"/>
      </w:r>
    </w:p>
    <w:p w14:paraId="51D90F4B" w14:textId="77777777" w:rsidR="008A236B" w:rsidRPr="00690026" w:rsidRDefault="008A236B" w:rsidP="008A236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90026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90026">
        <w:rPr>
          <w:rFonts w:ascii="Times New Roman" w:hAnsi="Times New Roman" w:cs="Times New Roman"/>
          <w:sz w:val="24"/>
          <w:szCs w:val="24"/>
          <w:lang w:val="en-GB"/>
        </w:rPr>
        <w:t>2. Dietary intervention participation and university enrollment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sults from a logit mod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872"/>
        <w:gridCol w:w="1872"/>
        <w:gridCol w:w="1873"/>
      </w:tblGrid>
      <w:tr w:rsidR="008A236B" w:rsidRPr="00690026" w14:paraId="0416A39B" w14:textId="77777777" w:rsidTr="00763F43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F2C8944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3A9AA116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marginal effect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5922A959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21C7ABCD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% CI</w:t>
            </w:r>
          </w:p>
        </w:tc>
      </w:tr>
      <w:tr w:rsidR="008A236B" w:rsidRPr="00690026" w14:paraId="4067DBF8" w14:textId="77777777" w:rsidTr="00763F43"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14:paraId="738F1366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el A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: All (n = 639)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52E822B2" w14:textId="77777777" w:rsidR="008A236B" w:rsidRPr="00690026" w:rsidRDefault="008A236B" w:rsidP="008A23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2E87DD35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</w:tcPr>
          <w:p w14:paraId="2D3E0C3A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36B" w:rsidRPr="00690026" w14:paraId="0A721844" w14:textId="77777777" w:rsidTr="00763F43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6B6E9D32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0D917AC8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212008A0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7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</w:tcPr>
          <w:p w14:paraId="64F79DEA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</w:tr>
      <w:tr w:rsidR="008A236B" w:rsidRPr="00690026" w14:paraId="008F1582" w14:textId="77777777" w:rsidTr="00763F43">
        <w:tc>
          <w:tcPr>
            <w:tcW w:w="3256" w:type="dxa"/>
            <w:tcBorders>
              <w:top w:val="single" w:sz="4" w:space="0" w:color="auto"/>
            </w:tcBorders>
          </w:tcPr>
          <w:p w14:paraId="56199EA7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el B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: All (n = 639)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2FE83E1E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7BA3C961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55718F30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36B" w:rsidRPr="00690026" w14:paraId="0ACA73F6" w14:textId="77777777" w:rsidTr="00763F43">
        <w:tc>
          <w:tcPr>
            <w:tcW w:w="3256" w:type="dxa"/>
            <w:tcBorders>
              <w:bottom w:val="nil"/>
            </w:tcBorders>
          </w:tcPr>
          <w:p w14:paraId="0C38D361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872" w:type="dxa"/>
            <w:tcBorders>
              <w:bottom w:val="nil"/>
            </w:tcBorders>
          </w:tcPr>
          <w:p w14:paraId="7B11D7B9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72" w:type="dxa"/>
            <w:tcBorders>
              <w:bottom w:val="nil"/>
            </w:tcBorders>
          </w:tcPr>
          <w:p w14:paraId="768DD558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73" w:type="dxa"/>
            <w:tcBorders>
              <w:bottom w:val="nil"/>
            </w:tcBorders>
          </w:tcPr>
          <w:p w14:paraId="3A3E803D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A236B" w:rsidRPr="00690026" w14:paraId="4DD3958B" w14:textId="77777777" w:rsidTr="00763F43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13CF6901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Intervention × female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16FC0D87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5E9FB66E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</w:tcPr>
          <w:p w14:paraId="30267141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8A236B" w:rsidRPr="00C23F2E" w14:paraId="4A6D41E2" w14:textId="77777777" w:rsidTr="00763F43">
        <w:tc>
          <w:tcPr>
            <w:tcW w:w="3256" w:type="dxa"/>
            <w:tcBorders>
              <w:top w:val="single" w:sz="4" w:space="0" w:color="auto"/>
            </w:tcBorders>
          </w:tcPr>
          <w:p w14:paraId="491CC18C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00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nel C</w:t>
            </w:r>
            <w:r w:rsidRPr="006900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Low SES (n = 153)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6F39FFB5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F13B985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52C0D30B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236B" w:rsidRPr="00690026" w14:paraId="40966A59" w14:textId="77777777" w:rsidTr="00763F43">
        <w:tc>
          <w:tcPr>
            <w:tcW w:w="3256" w:type="dxa"/>
            <w:tcBorders>
              <w:bottom w:val="nil"/>
            </w:tcBorders>
          </w:tcPr>
          <w:p w14:paraId="5C8562BA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872" w:type="dxa"/>
            <w:tcBorders>
              <w:bottom w:val="nil"/>
            </w:tcBorders>
          </w:tcPr>
          <w:p w14:paraId="04295B6E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72" w:type="dxa"/>
            <w:tcBorders>
              <w:bottom w:val="nil"/>
            </w:tcBorders>
          </w:tcPr>
          <w:p w14:paraId="41A546FB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3" w:type="dxa"/>
            <w:tcBorders>
              <w:bottom w:val="nil"/>
            </w:tcBorders>
          </w:tcPr>
          <w:p w14:paraId="7CA0D19D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A236B" w:rsidRPr="00690026" w14:paraId="565EB532" w14:textId="77777777" w:rsidTr="00763F43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657AAAFA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Intervention × female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2DFE2013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9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092137EC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</w:tcPr>
          <w:p w14:paraId="5A6B02FE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2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, 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</w:tr>
      <w:tr w:rsidR="008A236B" w:rsidRPr="00C23F2E" w14:paraId="3748C686" w14:textId="77777777" w:rsidTr="00763F43">
        <w:tc>
          <w:tcPr>
            <w:tcW w:w="3256" w:type="dxa"/>
            <w:tcBorders>
              <w:top w:val="single" w:sz="4" w:space="0" w:color="auto"/>
            </w:tcBorders>
          </w:tcPr>
          <w:p w14:paraId="0A5A20B9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00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nel D</w:t>
            </w:r>
            <w:r w:rsidRPr="006900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High SES (n = 354)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3EA61FB7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061B8667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68FFC581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236B" w:rsidRPr="00690026" w14:paraId="352F6722" w14:textId="77777777" w:rsidTr="00763F43">
        <w:tc>
          <w:tcPr>
            <w:tcW w:w="3256" w:type="dxa"/>
          </w:tcPr>
          <w:p w14:paraId="7DF4C24A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872" w:type="dxa"/>
          </w:tcPr>
          <w:p w14:paraId="31CE9941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2" w:type="dxa"/>
          </w:tcPr>
          <w:p w14:paraId="5DDA1C91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73" w:type="dxa"/>
          </w:tcPr>
          <w:p w14:paraId="1386CB3C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8A236B" w:rsidRPr="00690026" w14:paraId="73D8D51D" w14:textId="77777777" w:rsidTr="00763F43">
        <w:tc>
          <w:tcPr>
            <w:tcW w:w="3256" w:type="dxa"/>
          </w:tcPr>
          <w:p w14:paraId="76944EE0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Intervention × female</w:t>
            </w:r>
          </w:p>
        </w:tc>
        <w:tc>
          <w:tcPr>
            <w:tcW w:w="1872" w:type="dxa"/>
          </w:tcPr>
          <w:p w14:paraId="32A2EB2D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</w:p>
        </w:tc>
        <w:tc>
          <w:tcPr>
            <w:tcW w:w="1872" w:type="dxa"/>
          </w:tcPr>
          <w:p w14:paraId="2F24E44E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73" w:type="dxa"/>
          </w:tcPr>
          <w:p w14:paraId="35575EB3" w14:textId="77777777" w:rsidR="008A236B" w:rsidRPr="00690026" w:rsidRDefault="008A236B" w:rsidP="008A23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690026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</w:tr>
    </w:tbl>
    <w:p w14:paraId="60749C70" w14:textId="1C489B0A" w:rsidR="008A236B" w:rsidRPr="00085E89" w:rsidRDefault="008A236B" w:rsidP="008A236B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69002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The table reports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verage marginal effects</w:t>
      </w:r>
      <w:r w:rsidRPr="0069002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P-values, and </w:t>
      </w:r>
      <w:r w:rsidRPr="0069002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69002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% confidence intervals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using heteroskedasticity-robust standard errors</w:t>
      </w:r>
      <w:r w:rsidRPr="0069002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from a regression of university enrollment on</w:t>
      </w:r>
      <w:r w:rsidRPr="006D7F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random intervention assignment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(</w:t>
      </w:r>
      <w:r w:rsidRPr="00C44A5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 for individuals in the intervention group and 0 otherwise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). </w:t>
      </w:r>
      <w:r w:rsidRPr="001252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e outcome variable equals one if the person has completed university-level education or is enrolled in university by the age of 26.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Panels B-D</w:t>
      </w:r>
      <w:r w:rsidRPr="0069002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include a sex indicator (male = 0, female = 1)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nd an interaction term (</w:t>
      </w:r>
      <w:r w:rsidRPr="004810E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Intervention × </w:t>
      </w:r>
      <w:r w:rsidR="00235A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emale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) as additional controls.</w:t>
      </w:r>
      <w:r w:rsidRPr="00EC2A34">
        <w:rPr>
          <w:lang w:val="en-GB"/>
        </w:rPr>
        <w:t xml:space="preserve"> </w:t>
      </w:r>
      <w:r w:rsidRPr="00EC2A3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bbreviations: SES, socioeconomic status.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620EF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amilies with at least one parent who had completed university-level education by the time the child was five years old are considered high SES families, while those without such a parent are considered low SES families.</w:t>
      </w:r>
      <w:r w:rsidRPr="00EC2A34">
        <w:rPr>
          <w:lang w:val="en-GB"/>
        </w:rPr>
        <w:t xml:space="preserve"> </w:t>
      </w:r>
    </w:p>
    <w:p w14:paraId="0441C547" w14:textId="77777777" w:rsidR="006E2D19" w:rsidRPr="006E2D19" w:rsidRDefault="006E2D19" w:rsidP="006E2D19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A98FAAD" w14:textId="77777777" w:rsidR="00BB7FAC" w:rsidRPr="006E2D19" w:rsidRDefault="00BB7FAC">
      <w:pPr>
        <w:rPr>
          <w:rFonts w:ascii="Times New Roman" w:hAnsi="Times New Roman" w:cs="Times New Roman"/>
          <w:lang w:val="en-GB"/>
        </w:rPr>
      </w:pPr>
    </w:p>
    <w:sectPr w:rsidR="00BB7FAC" w:rsidRPr="006E2D19" w:rsidSect="006E2D19">
      <w:headerReference w:type="default" r:id="rId6"/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7AE353" w14:textId="77777777" w:rsidR="00235A35" w:rsidRDefault="00235A35">
      <w:pPr>
        <w:spacing w:after="0" w:line="240" w:lineRule="auto"/>
      </w:pPr>
      <w:r>
        <w:separator/>
      </w:r>
    </w:p>
  </w:endnote>
  <w:endnote w:type="continuationSeparator" w:id="0">
    <w:p w14:paraId="5160CC15" w14:textId="77777777" w:rsidR="00235A35" w:rsidRDefault="00235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57228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862B9E" w14:textId="77777777" w:rsidR="006E2D19" w:rsidRDefault="006E2D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440ABC" w14:textId="77777777" w:rsidR="006E2D19" w:rsidRDefault="006E2D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EB948" w14:textId="77777777" w:rsidR="00235A35" w:rsidRDefault="00235A35">
      <w:pPr>
        <w:spacing w:after="0" w:line="240" w:lineRule="auto"/>
      </w:pPr>
      <w:r>
        <w:separator/>
      </w:r>
    </w:p>
  </w:footnote>
  <w:footnote w:type="continuationSeparator" w:id="0">
    <w:p w14:paraId="59739DF2" w14:textId="77777777" w:rsidR="00235A35" w:rsidRDefault="00235A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1AB770" w14:textId="77777777" w:rsidR="006E2D19" w:rsidRDefault="006E2D19">
    <w:pPr>
      <w:pStyle w:val="Header"/>
      <w:jc w:val="right"/>
    </w:pPr>
  </w:p>
  <w:p w14:paraId="74FC18F4" w14:textId="77777777" w:rsidR="006E2D19" w:rsidRDefault="006E2D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D19"/>
    <w:rsid w:val="000E5AED"/>
    <w:rsid w:val="00211D1D"/>
    <w:rsid w:val="00235A35"/>
    <w:rsid w:val="00514D79"/>
    <w:rsid w:val="00695E82"/>
    <w:rsid w:val="006E2D19"/>
    <w:rsid w:val="00705311"/>
    <w:rsid w:val="00811D06"/>
    <w:rsid w:val="008A236B"/>
    <w:rsid w:val="008D5180"/>
    <w:rsid w:val="009E396B"/>
    <w:rsid w:val="00B03913"/>
    <w:rsid w:val="00BB7FAC"/>
    <w:rsid w:val="00CA0405"/>
    <w:rsid w:val="00E1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51476"/>
  <w15:chartTrackingRefBased/>
  <w15:docId w15:val="{39512D19-4B22-46BC-A087-117DFFE24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D19"/>
    <w:pPr>
      <w:spacing w:after="160"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D19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D19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D19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D19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D19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0F4761" w:themeColor="accent1" w:themeShade="BF"/>
      <w:sz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D19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D19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  <w:sz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D19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D19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D1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D1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D19"/>
    <w:rPr>
      <w:rFonts w:eastAsiaTheme="majorEastAsia" w:cstheme="majorBidi"/>
      <w:color w:val="0F476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D19"/>
    <w:rPr>
      <w:rFonts w:eastAsiaTheme="majorEastAsia" w:cstheme="majorBidi"/>
      <w:i/>
      <w:iCs/>
      <w:color w:val="0F476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D19"/>
    <w:rPr>
      <w:rFonts w:eastAsiaTheme="majorEastAsia" w:cstheme="majorBidi"/>
      <w:color w:val="0F476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D19"/>
    <w:rPr>
      <w:rFonts w:eastAsiaTheme="majorEastAsia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D19"/>
    <w:rPr>
      <w:rFonts w:eastAsiaTheme="majorEastAsia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D19"/>
    <w:rPr>
      <w:rFonts w:eastAsiaTheme="majorEastAsia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D19"/>
    <w:rPr>
      <w:rFonts w:eastAsiaTheme="majorEastAsia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E2D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E2D1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D19"/>
    <w:pPr>
      <w:numPr>
        <w:ilvl w:val="1"/>
      </w:numPr>
      <w:spacing w:line="276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E2D19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E2D19"/>
    <w:pPr>
      <w:spacing w:before="160" w:line="276" w:lineRule="auto"/>
      <w:jc w:val="center"/>
    </w:pPr>
    <w:rPr>
      <w:rFonts w:ascii="Times New Roman" w:hAnsi="Times New Roman"/>
      <w:i/>
      <w:iCs/>
      <w:color w:val="404040" w:themeColor="text1" w:themeTint="BF"/>
      <w:sz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6E2D19"/>
    <w:rPr>
      <w:rFonts w:ascii="Times New Roman" w:hAnsi="Times New Roman"/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6E2D19"/>
    <w:pPr>
      <w:spacing w:after="200" w:line="276" w:lineRule="auto"/>
      <w:ind w:left="720"/>
      <w:contextualSpacing/>
    </w:pPr>
    <w:rPr>
      <w:rFonts w:ascii="Times New Roman" w:hAnsi="Times New Roman"/>
      <w:sz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6E2D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D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sz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D19"/>
    <w:rPr>
      <w:rFonts w:ascii="Times New Roman" w:hAnsi="Times New Roman"/>
      <w:i/>
      <w:iCs/>
      <w:color w:val="0F476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E2D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2D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2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D1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2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D19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E2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2130</Characters>
  <Application>Microsoft Office Word</Application>
  <DocSecurity>0</DocSecurity>
  <Lines>17</Lines>
  <Paragraphs>4</Paragraphs>
  <ScaleCrop>false</ScaleCrop>
  <Company>University of Jyväskylä</Company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inikainen, Jutta</dc:creator>
  <cp:keywords/>
  <dc:description/>
  <cp:lastModifiedBy>Viinikainen, Jutta</cp:lastModifiedBy>
  <cp:revision>5</cp:revision>
  <dcterms:created xsi:type="dcterms:W3CDTF">2026-03-24T06:14:00Z</dcterms:created>
  <dcterms:modified xsi:type="dcterms:W3CDTF">2026-03-24T06:16:00Z</dcterms:modified>
</cp:coreProperties>
</file>